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788DF" w14:textId="41B5CA4E" w:rsidR="00B67354" w:rsidRPr="00B52744" w:rsidRDefault="00B67354" w:rsidP="00B67354">
      <w:pPr>
        <w:rPr>
          <w:rFonts w:ascii="Times New Roman" w:hAnsi="Times New Roman" w:cs="Times New Roman"/>
          <w:sz w:val="20"/>
          <w:szCs w:val="20"/>
        </w:rPr>
      </w:pPr>
      <w:r w:rsidRPr="00B67354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5.</w:t>
      </w:r>
      <w:r w:rsidRPr="00B6735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67354">
        <w:rPr>
          <w:rFonts w:ascii="Times New Roman" w:hAnsi="Times New Roman" w:cs="Times New Roman"/>
          <w:sz w:val="20"/>
          <w:szCs w:val="20"/>
        </w:rPr>
        <w:t>Logistic regression results: association between household food insecurity status and achievement of intention to feed only breas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67354">
        <w:rPr>
          <w:rFonts w:ascii="Times New Roman" w:hAnsi="Times New Roman" w:cs="Times New Roman"/>
          <w:sz w:val="20"/>
          <w:szCs w:val="20"/>
        </w:rPr>
        <w:t xml:space="preserve">milk in the first six months </w:t>
      </w:r>
      <w:proofErr w:type="gramStart"/>
      <w:r w:rsidRPr="00B67354">
        <w:rPr>
          <w:rFonts w:ascii="Times New Roman" w:hAnsi="Times New Roman" w:cs="Times New Roman"/>
          <w:sz w:val="20"/>
          <w:szCs w:val="20"/>
        </w:rPr>
        <w:t>postpartum</w:t>
      </w:r>
      <w:proofErr w:type="gramEnd"/>
    </w:p>
    <w:p w14:paraId="0E5ADDC8" w14:textId="77777777" w:rsidR="00B67354" w:rsidRPr="00B52744" w:rsidRDefault="00B67354" w:rsidP="00B67354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3036" w:type="dxa"/>
        <w:tblLook w:val="04A0" w:firstRow="1" w:lastRow="0" w:firstColumn="1" w:lastColumn="0" w:noHBand="0" w:noVBand="1"/>
      </w:tblPr>
      <w:tblGrid>
        <w:gridCol w:w="4106"/>
        <w:gridCol w:w="2268"/>
        <w:gridCol w:w="992"/>
        <w:gridCol w:w="1843"/>
        <w:gridCol w:w="992"/>
        <w:gridCol w:w="1843"/>
        <w:gridCol w:w="992"/>
      </w:tblGrid>
      <w:tr w:rsidR="00B67354" w:rsidRPr="00B52744" w14:paraId="0E538045" w14:textId="77777777" w:rsidTr="006032C6">
        <w:tc>
          <w:tcPr>
            <w:tcW w:w="4106" w:type="dxa"/>
            <w:vMerge w:val="restart"/>
          </w:tcPr>
          <w:p w14:paraId="4EFB046B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30" w:type="dxa"/>
            <w:gridSpan w:val="6"/>
          </w:tcPr>
          <w:p w14:paraId="0EE550A5" w14:textId="77777777" w:rsidR="00B67354" w:rsidRPr="00B52744" w:rsidRDefault="00B67354" w:rsidP="006032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27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hievement of intention to feed only breastmilk for first 6 months postpartum</w:t>
            </w:r>
          </w:p>
        </w:tc>
      </w:tr>
      <w:tr w:rsidR="00B67354" w:rsidRPr="00B52744" w14:paraId="0F5C090A" w14:textId="77777777" w:rsidTr="006032C6">
        <w:tc>
          <w:tcPr>
            <w:tcW w:w="4106" w:type="dxa"/>
            <w:vMerge/>
          </w:tcPr>
          <w:p w14:paraId="346C7EA1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4142BCBB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adjusted OR (95% </w:t>
            </w:r>
            <w:proofErr w:type="gramStart"/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)</w:t>
            </w:r>
            <w:r w:rsidRPr="00B527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992" w:type="dxa"/>
          </w:tcPr>
          <w:p w14:paraId="384F2E65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843" w:type="dxa"/>
          </w:tcPr>
          <w:p w14:paraId="50B3B813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</w:t>
            </w:r>
            <w:proofErr w:type="gramStart"/>
            <w:r w:rsidRPr="00B527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,c</w:t>
            </w:r>
            <w:proofErr w:type="gramEnd"/>
            <w:r w:rsidRPr="00B527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d</w:t>
            </w:r>
          </w:p>
        </w:tc>
        <w:tc>
          <w:tcPr>
            <w:tcW w:w="992" w:type="dxa"/>
          </w:tcPr>
          <w:p w14:paraId="19A99383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843" w:type="dxa"/>
          </w:tcPr>
          <w:p w14:paraId="198CBD91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l 2 </w:t>
            </w:r>
            <w:proofErr w:type="spellStart"/>
            <w:proofErr w:type="gramStart"/>
            <w:r w:rsidRPr="00B527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,e</w:t>
            </w:r>
            <w:proofErr w:type="gramEnd"/>
            <w:r w:rsidRPr="00B527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f</w:t>
            </w:r>
            <w:proofErr w:type="spellEnd"/>
          </w:p>
        </w:tc>
        <w:tc>
          <w:tcPr>
            <w:tcW w:w="992" w:type="dxa"/>
          </w:tcPr>
          <w:p w14:paraId="47512743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</w:tr>
      <w:tr w:rsidR="00B67354" w:rsidRPr="00B52744" w14:paraId="431582F5" w14:textId="77777777" w:rsidTr="006032C6">
        <w:tc>
          <w:tcPr>
            <w:tcW w:w="13036" w:type="dxa"/>
            <w:gridSpan w:val="7"/>
          </w:tcPr>
          <w:p w14:paraId="58D373FC" w14:textId="77777777" w:rsidR="00B67354" w:rsidRPr="00B52744" w:rsidRDefault="00B67354" w:rsidP="006032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ousehold food insecurity status</w:t>
            </w:r>
          </w:p>
        </w:tc>
      </w:tr>
      <w:tr w:rsidR="00B67354" w:rsidRPr="00B52744" w14:paraId="65FDBC24" w14:textId="77777777" w:rsidTr="006032C6">
        <w:tc>
          <w:tcPr>
            <w:tcW w:w="4106" w:type="dxa"/>
          </w:tcPr>
          <w:p w14:paraId="2B4DC6E0" w14:textId="77777777" w:rsidR="00B67354" w:rsidRPr="00B52744" w:rsidRDefault="00B67354" w:rsidP="006032C6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od secure</w:t>
            </w:r>
          </w:p>
        </w:tc>
        <w:tc>
          <w:tcPr>
            <w:tcW w:w="2268" w:type="dxa"/>
          </w:tcPr>
          <w:p w14:paraId="61D338FE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992" w:type="dxa"/>
            <w:vMerge w:val="restart"/>
          </w:tcPr>
          <w:p w14:paraId="7F3E5C42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843" w:type="dxa"/>
          </w:tcPr>
          <w:p w14:paraId="16665713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992" w:type="dxa"/>
            <w:vMerge w:val="restart"/>
          </w:tcPr>
          <w:p w14:paraId="6F273A8F" w14:textId="77777777" w:rsidR="00B67354" w:rsidRPr="00B52744" w:rsidRDefault="00B67354" w:rsidP="006032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843" w:type="dxa"/>
          </w:tcPr>
          <w:p w14:paraId="4EFE64CD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992" w:type="dxa"/>
            <w:vMerge w:val="restart"/>
          </w:tcPr>
          <w:p w14:paraId="106DF932" w14:textId="77777777" w:rsidR="00B67354" w:rsidRPr="00B52744" w:rsidRDefault="00B67354" w:rsidP="006032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7</w:t>
            </w:r>
          </w:p>
        </w:tc>
      </w:tr>
      <w:tr w:rsidR="00B67354" w:rsidRPr="00B52744" w14:paraId="3254919E" w14:textId="77777777" w:rsidTr="006032C6">
        <w:tc>
          <w:tcPr>
            <w:tcW w:w="4106" w:type="dxa"/>
          </w:tcPr>
          <w:p w14:paraId="5227AE22" w14:textId="77777777" w:rsidR="00B67354" w:rsidRPr="00B52744" w:rsidRDefault="00B67354" w:rsidP="006032C6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od insecure</w:t>
            </w:r>
          </w:p>
        </w:tc>
        <w:tc>
          <w:tcPr>
            <w:tcW w:w="2268" w:type="dxa"/>
          </w:tcPr>
          <w:p w14:paraId="57502E42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vMerge/>
          </w:tcPr>
          <w:p w14:paraId="3A0B86FF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6746C97D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 (0.29-0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vMerge/>
          </w:tcPr>
          <w:p w14:paraId="21ACACFC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7874FA96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 </w:t>
            </w: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4-0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vMerge/>
          </w:tcPr>
          <w:p w14:paraId="3ABE51CA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7354" w:rsidRPr="00B52744" w14:paraId="051182C2" w14:textId="77777777" w:rsidTr="006032C6">
        <w:tc>
          <w:tcPr>
            <w:tcW w:w="13036" w:type="dxa"/>
            <w:gridSpan w:val="7"/>
          </w:tcPr>
          <w:p w14:paraId="71632F11" w14:textId="77777777" w:rsidR="00B67354" w:rsidRPr="00B52744" w:rsidRDefault="00B67354" w:rsidP="006032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ducation</w:t>
            </w:r>
          </w:p>
        </w:tc>
      </w:tr>
      <w:tr w:rsidR="00B67354" w:rsidRPr="00B52744" w14:paraId="14C39E95" w14:textId="77777777" w:rsidTr="006032C6">
        <w:tc>
          <w:tcPr>
            <w:tcW w:w="4106" w:type="dxa"/>
          </w:tcPr>
          <w:p w14:paraId="0BD20F64" w14:textId="77777777" w:rsidR="00B67354" w:rsidRPr="00B52744" w:rsidRDefault="00B67354" w:rsidP="006032C6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tsecondary graduation </w:t>
            </w:r>
          </w:p>
        </w:tc>
        <w:tc>
          <w:tcPr>
            <w:tcW w:w="2268" w:type="dxa"/>
          </w:tcPr>
          <w:p w14:paraId="14A52AAD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992" w:type="dxa"/>
            <w:vMerge w:val="restart"/>
          </w:tcPr>
          <w:p w14:paraId="1F62DCEE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843" w:type="dxa"/>
          </w:tcPr>
          <w:p w14:paraId="2EC26523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992" w:type="dxa"/>
            <w:vMerge w:val="restart"/>
          </w:tcPr>
          <w:p w14:paraId="72AEBEE9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843" w:type="dxa"/>
          </w:tcPr>
          <w:p w14:paraId="34DEF0A0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992" w:type="dxa"/>
            <w:vMerge w:val="restart"/>
          </w:tcPr>
          <w:p w14:paraId="67C1E6E4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</w:tr>
      <w:tr w:rsidR="00B67354" w:rsidRPr="00B52744" w14:paraId="5B88A43B" w14:textId="77777777" w:rsidTr="006032C6">
        <w:tc>
          <w:tcPr>
            <w:tcW w:w="4106" w:type="dxa"/>
          </w:tcPr>
          <w:p w14:paraId="2FA7873B" w14:textId="77777777" w:rsidR="00B67354" w:rsidRPr="00B52744" w:rsidRDefault="00B67354" w:rsidP="006032C6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school graduation or less</w:t>
            </w:r>
          </w:p>
        </w:tc>
        <w:tc>
          <w:tcPr>
            <w:tcW w:w="2268" w:type="dxa"/>
          </w:tcPr>
          <w:p w14:paraId="48FBB8C0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992" w:type="dxa"/>
            <w:vMerge/>
          </w:tcPr>
          <w:p w14:paraId="7BEB812D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14C79CFA" w14:textId="225139C0" w:rsidR="00B67354" w:rsidRPr="00B52744" w:rsidRDefault="00300A86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0" w:author="Jane Francis" w:date="2023-11-28T11:50:00Z"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0.9</w:t>
              </w:r>
            </w:ins>
            <w:ins w:id="1" w:author="Jane Francis" w:date="2023-11-28T11:57:00Z"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1</w:t>
              </w:r>
            </w:ins>
            <w:del w:id="2" w:author="Jane Francis" w:date="2023-11-28T11:50:00Z">
              <w:r w:rsidR="00B67354" w:rsidDel="00300A86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1.01</w:delText>
              </w:r>
            </w:del>
            <w:r w:rsidR="00B67354"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ins w:id="3" w:author="Jane Francis" w:date="2023-11-28T11:50:00Z"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43</w:t>
              </w:r>
            </w:ins>
            <w:del w:id="4" w:author="Jane Francis" w:date="2023-11-28T11:50:00Z">
              <w:r w:rsidR="00B67354" w:rsidDel="00300A86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52</w:delText>
              </w:r>
            </w:del>
            <w:r w:rsidR="00B67354"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ins w:id="5" w:author="Jane Francis" w:date="2023-11-28T11:50:00Z"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1.93</w:t>
              </w:r>
            </w:ins>
            <w:del w:id="6" w:author="Jane Francis" w:date="2023-11-28T11:50:00Z">
              <w:r w:rsidR="00B67354" w:rsidDel="00300A86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2.31</w:delText>
              </w:r>
            </w:del>
            <w:r w:rsidR="00B67354"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vMerge/>
          </w:tcPr>
          <w:p w14:paraId="48DDDF96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02D76340" w14:textId="573C9EEC" w:rsidR="00B67354" w:rsidRPr="00B52744" w:rsidRDefault="00300A86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7" w:author="Jane Francis" w:date="2023-11-28T11:57:00Z"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0.97</w:t>
              </w:r>
            </w:ins>
            <w:del w:id="8" w:author="Jane Francis" w:date="2023-11-28T11:57:00Z">
              <w:r w:rsidR="00B67354" w:rsidDel="00300A86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1.03</w:delText>
              </w:r>
            </w:del>
            <w:r w:rsidR="00B67354"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4</w:t>
            </w:r>
            <w:ins w:id="9" w:author="Jane Francis" w:date="2023-11-28T11:57:00Z"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4</w:t>
              </w:r>
            </w:ins>
            <w:del w:id="10" w:author="Jane Francis" w:date="2023-11-28T11:57:00Z">
              <w:r w:rsidR="00B67354" w:rsidDel="00300A86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7</w:delText>
              </w:r>
            </w:del>
            <w:r w:rsidR="00B67354"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</w:t>
            </w:r>
            <w:ins w:id="11" w:author="Jane Francis" w:date="2023-11-28T11:57:00Z"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14</w:t>
              </w:r>
            </w:ins>
            <w:del w:id="12" w:author="Jane Francis" w:date="2023-11-28T11:57:00Z">
              <w:r w:rsidR="00B67354" w:rsidDel="00300A86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26</w:delText>
              </w:r>
            </w:del>
            <w:r w:rsidR="00B67354"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vMerge/>
          </w:tcPr>
          <w:p w14:paraId="1C0734FE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7354" w:rsidRPr="00B52744" w14:paraId="44BE0A0F" w14:textId="77777777" w:rsidTr="006032C6">
        <w:tc>
          <w:tcPr>
            <w:tcW w:w="13036" w:type="dxa"/>
            <w:gridSpan w:val="7"/>
          </w:tcPr>
          <w:p w14:paraId="24113F81" w14:textId="77777777" w:rsidR="00B67354" w:rsidRPr="00B52744" w:rsidRDefault="00B67354" w:rsidP="006032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rity</w:t>
            </w:r>
          </w:p>
        </w:tc>
      </w:tr>
      <w:tr w:rsidR="00B67354" w:rsidRPr="00B52744" w14:paraId="5458C5DB" w14:textId="77777777" w:rsidTr="006032C6">
        <w:tc>
          <w:tcPr>
            <w:tcW w:w="4106" w:type="dxa"/>
          </w:tcPr>
          <w:p w14:paraId="4994C541" w14:textId="77777777" w:rsidR="00B67354" w:rsidRPr="00B52744" w:rsidRDefault="00B67354" w:rsidP="006032C6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iparity</w:t>
            </w:r>
          </w:p>
        </w:tc>
        <w:tc>
          <w:tcPr>
            <w:tcW w:w="2268" w:type="dxa"/>
          </w:tcPr>
          <w:p w14:paraId="6B60265A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992" w:type="dxa"/>
            <w:vMerge w:val="restart"/>
          </w:tcPr>
          <w:p w14:paraId="62AC3F6F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843" w:type="dxa"/>
          </w:tcPr>
          <w:p w14:paraId="050A5F2B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992" w:type="dxa"/>
            <w:vMerge w:val="restart"/>
          </w:tcPr>
          <w:p w14:paraId="79F19FED" w14:textId="77777777" w:rsidR="00B67354" w:rsidRPr="00B52744" w:rsidRDefault="00B67354" w:rsidP="006032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843" w:type="dxa"/>
          </w:tcPr>
          <w:p w14:paraId="459146DA" w14:textId="77777777" w:rsidR="00B67354" w:rsidRPr="00B52744" w:rsidRDefault="00B67354" w:rsidP="006032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992" w:type="dxa"/>
            <w:vMerge w:val="restart"/>
          </w:tcPr>
          <w:p w14:paraId="7157E77E" w14:textId="77777777" w:rsidR="00B67354" w:rsidRPr="00B52744" w:rsidRDefault="00B67354" w:rsidP="006032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</w:tr>
      <w:tr w:rsidR="00B67354" w:rsidRPr="00B52744" w14:paraId="6A9AEACA" w14:textId="77777777" w:rsidTr="006032C6">
        <w:tc>
          <w:tcPr>
            <w:tcW w:w="4106" w:type="dxa"/>
          </w:tcPr>
          <w:p w14:paraId="6CAB50C7" w14:textId="77777777" w:rsidR="00B67354" w:rsidRPr="00B52744" w:rsidRDefault="00B67354" w:rsidP="006032C6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arity</w:t>
            </w:r>
          </w:p>
        </w:tc>
        <w:tc>
          <w:tcPr>
            <w:tcW w:w="2268" w:type="dxa"/>
          </w:tcPr>
          <w:p w14:paraId="0346C38E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992" w:type="dxa"/>
            <w:vMerge/>
          </w:tcPr>
          <w:p w14:paraId="4CC8C95F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4DE2107D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vMerge/>
          </w:tcPr>
          <w:p w14:paraId="749F671F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2243F6B1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vMerge/>
          </w:tcPr>
          <w:p w14:paraId="245BA378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7354" w:rsidRPr="00B52744" w14:paraId="0A108A1F" w14:textId="77777777" w:rsidTr="006032C6">
        <w:tc>
          <w:tcPr>
            <w:tcW w:w="13036" w:type="dxa"/>
            <w:gridSpan w:val="7"/>
          </w:tcPr>
          <w:p w14:paraId="542E2A10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ingle parenting</w:t>
            </w:r>
          </w:p>
        </w:tc>
      </w:tr>
      <w:tr w:rsidR="00B67354" w:rsidRPr="00B52744" w14:paraId="3CE1A59B" w14:textId="77777777" w:rsidTr="006032C6">
        <w:tc>
          <w:tcPr>
            <w:tcW w:w="4106" w:type="dxa"/>
          </w:tcPr>
          <w:p w14:paraId="378F86BA" w14:textId="77777777" w:rsidR="00B67354" w:rsidRPr="00B52744" w:rsidRDefault="00B67354" w:rsidP="006032C6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</w:tcPr>
          <w:p w14:paraId="183061A5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992" w:type="dxa"/>
            <w:vMerge w:val="restart"/>
          </w:tcPr>
          <w:p w14:paraId="131EA2C7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843" w:type="dxa"/>
          </w:tcPr>
          <w:p w14:paraId="195769BD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992" w:type="dxa"/>
            <w:vMerge w:val="restart"/>
          </w:tcPr>
          <w:p w14:paraId="4980290A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843" w:type="dxa"/>
          </w:tcPr>
          <w:p w14:paraId="54B33302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992" w:type="dxa"/>
            <w:vMerge w:val="restart"/>
          </w:tcPr>
          <w:p w14:paraId="79B8AD6A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</w:tr>
      <w:tr w:rsidR="00B67354" w:rsidRPr="00B52744" w14:paraId="679C9386" w14:textId="77777777" w:rsidTr="006032C6">
        <w:tc>
          <w:tcPr>
            <w:tcW w:w="4106" w:type="dxa"/>
          </w:tcPr>
          <w:p w14:paraId="379B0CF1" w14:textId="77777777" w:rsidR="00B67354" w:rsidRPr="00B52744" w:rsidRDefault="00B67354" w:rsidP="006032C6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68" w:type="dxa"/>
          </w:tcPr>
          <w:p w14:paraId="524C4707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992" w:type="dxa"/>
            <w:vMerge/>
          </w:tcPr>
          <w:p w14:paraId="534DAA56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658C9A6E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 (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vMerge/>
          </w:tcPr>
          <w:p w14:paraId="5E0D4B18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3F06CF74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23-2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vMerge/>
          </w:tcPr>
          <w:p w14:paraId="03517906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7354" w:rsidRPr="00B52744" w14:paraId="7C4B90AC" w14:textId="77777777" w:rsidTr="006032C6">
        <w:tc>
          <w:tcPr>
            <w:tcW w:w="13036" w:type="dxa"/>
            <w:gridSpan w:val="7"/>
          </w:tcPr>
          <w:p w14:paraId="7CD46C4C" w14:textId="77777777" w:rsidR="00B67354" w:rsidRPr="00B52744" w:rsidRDefault="00B67354" w:rsidP="006032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ographic location</w:t>
            </w:r>
          </w:p>
        </w:tc>
      </w:tr>
      <w:tr w:rsidR="00B67354" w:rsidRPr="00B52744" w14:paraId="7CFF230E" w14:textId="77777777" w:rsidTr="006032C6">
        <w:tc>
          <w:tcPr>
            <w:tcW w:w="4106" w:type="dxa"/>
          </w:tcPr>
          <w:p w14:paraId="79FA1A6E" w14:textId="77777777" w:rsidR="00B67354" w:rsidRPr="00B52744" w:rsidRDefault="00B67354" w:rsidP="006032C6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rban </w:t>
            </w:r>
          </w:p>
        </w:tc>
        <w:tc>
          <w:tcPr>
            <w:tcW w:w="2268" w:type="dxa"/>
          </w:tcPr>
          <w:p w14:paraId="0AD4E939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992" w:type="dxa"/>
            <w:vMerge w:val="restart"/>
          </w:tcPr>
          <w:p w14:paraId="2503DB8B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843" w:type="dxa"/>
          </w:tcPr>
          <w:p w14:paraId="200A20F1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992" w:type="dxa"/>
            <w:vMerge w:val="restart"/>
          </w:tcPr>
          <w:p w14:paraId="3F9E6EEE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1843" w:type="dxa"/>
          </w:tcPr>
          <w:p w14:paraId="3C126ED6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992" w:type="dxa"/>
            <w:vMerge w:val="restart"/>
          </w:tcPr>
          <w:p w14:paraId="2A32E16F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</w:t>
            </w:r>
          </w:p>
        </w:tc>
      </w:tr>
      <w:tr w:rsidR="00B67354" w:rsidRPr="00B52744" w14:paraId="43B769D6" w14:textId="77777777" w:rsidTr="006032C6">
        <w:tc>
          <w:tcPr>
            <w:tcW w:w="4106" w:type="dxa"/>
          </w:tcPr>
          <w:p w14:paraId="62F0D814" w14:textId="77777777" w:rsidR="00B67354" w:rsidRPr="00B52744" w:rsidRDefault="00B67354" w:rsidP="006032C6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2268" w:type="dxa"/>
          </w:tcPr>
          <w:p w14:paraId="4C9E6B2E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992" w:type="dxa"/>
            <w:vMerge/>
          </w:tcPr>
          <w:p w14:paraId="74829D79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51E01C06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vMerge/>
          </w:tcPr>
          <w:p w14:paraId="1D9FEFC4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1BBE0706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vMerge/>
          </w:tcPr>
          <w:p w14:paraId="64203C55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7354" w:rsidRPr="00B52744" w14:paraId="101C32F5" w14:textId="77777777" w:rsidTr="006032C6">
        <w:tc>
          <w:tcPr>
            <w:tcW w:w="13036" w:type="dxa"/>
            <w:gridSpan w:val="7"/>
          </w:tcPr>
          <w:p w14:paraId="6E64123A" w14:textId="77777777" w:rsidR="00B67354" w:rsidRPr="00B52744" w:rsidRDefault="00B67354" w:rsidP="006032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ousehold income</w:t>
            </w:r>
          </w:p>
        </w:tc>
      </w:tr>
      <w:tr w:rsidR="00B67354" w:rsidRPr="00B52744" w14:paraId="66DD77E3" w14:textId="77777777" w:rsidTr="006032C6">
        <w:tc>
          <w:tcPr>
            <w:tcW w:w="4106" w:type="dxa"/>
          </w:tcPr>
          <w:p w14:paraId="24DBAC75" w14:textId="373C1989" w:rsidR="00B67354" w:rsidRPr="00B52744" w:rsidRDefault="00300A86" w:rsidP="006032C6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13" w:author="Jane Francis" w:date="2023-11-28T11:51:00Z">
              <w:r w:rsidRPr="00B52744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Low (&lt;$10,000 to $39,999)</w:t>
              </w:r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 xml:space="preserve"> vs </w:t>
              </w:r>
              <w:r w:rsidRPr="00B52744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Medium ($40,000 to $79,999)</w:t>
              </w:r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 xml:space="preserve"> [ref]</w:t>
              </w:r>
            </w:ins>
            <w:del w:id="14" w:author="Jane Francis" w:date="2023-11-28T11:51:00Z">
              <w:r w:rsidR="00B67354" w:rsidRPr="00B52744" w:rsidDel="00300A86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Medium ($40,000 to $79,999)</w:delText>
              </w:r>
            </w:del>
          </w:p>
        </w:tc>
        <w:tc>
          <w:tcPr>
            <w:tcW w:w="2268" w:type="dxa"/>
          </w:tcPr>
          <w:p w14:paraId="1A73DAF9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992" w:type="dxa"/>
            <w:vMerge w:val="restart"/>
          </w:tcPr>
          <w:p w14:paraId="69A44D75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843" w:type="dxa"/>
          </w:tcPr>
          <w:p w14:paraId="5F3C7AE3" w14:textId="497173CF" w:rsidR="00B67354" w:rsidRPr="00B52744" w:rsidRDefault="00300A86" w:rsidP="006032C6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ins w:id="15" w:author="Jane Francis" w:date="2023-11-28T11:51:00Z">
              <w:r w:rsidRPr="00B52744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0.6</w:t>
              </w:r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5</w:t>
              </w:r>
              <w:r w:rsidRPr="00B52744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 xml:space="preserve"> (0.27-1.6</w:t>
              </w:r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0</w:t>
              </w:r>
              <w:r w:rsidRPr="00B52744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)</w:t>
              </w:r>
            </w:ins>
            <w:del w:id="16" w:author="Jane Francis" w:date="2023-11-28T11:51:00Z">
              <w:r w:rsidR="00B67354" w:rsidRPr="00B52744" w:rsidDel="00300A86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1.00 (ref)</w:delText>
              </w:r>
            </w:del>
          </w:p>
        </w:tc>
        <w:tc>
          <w:tcPr>
            <w:tcW w:w="992" w:type="dxa"/>
            <w:vMerge w:val="restart"/>
          </w:tcPr>
          <w:p w14:paraId="2E433A32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2</w:t>
            </w:r>
          </w:p>
        </w:tc>
        <w:tc>
          <w:tcPr>
            <w:tcW w:w="1843" w:type="dxa"/>
          </w:tcPr>
          <w:p w14:paraId="641C60EF" w14:textId="2EC35D5D" w:rsidR="00B67354" w:rsidRPr="00B52744" w:rsidRDefault="00300A86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17" w:author="Jane Francis" w:date="2023-11-28T11:58:00Z">
              <w:r w:rsidRPr="00B52744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0.6</w:t>
              </w:r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1</w:t>
              </w:r>
              <w:r w:rsidRPr="00B52744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 xml:space="preserve"> (0.2</w:t>
              </w:r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3</w:t>
              </w:r>
              <w:r w:rsidRPr="00B52744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-1.</w:t>
              </w:r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57</w:t>
              </w:r>
              <w:r w:rsidRPr="00B52744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)</w:t>
              </w:r>
            </w:ins>
            <w:del w:id="18" w:author="Jane Francis" w:date="2023-11-28T11:58:00Z">
              <w:r w:rsidR="00B67354" w:rsidRPr="00B52744" w:rsidDel="00300A86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1.00 (ref)</w:delText>
              </w:r>
            </w:del>
          </w:p>
        </w:tc>
        <w:tc>
          <w:tcPr>
            <w:tcW w:w="992" w:type="dxa"/>
            <w:vMerge w:val="restart"/>
          </w:tcPr>
          <w:p w14:paraId="2FBFA9AF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</w:tr>
      <w:tr w:rsidR="00B67354" w:rsidRPr="00B52744" w14:paraId="0124E5BC" w14:textId="77777777" w:rsidTr="006032C6">
        <w:tc>
          <w:tcPr>
            <w:tcW w:w="4106" w:type="dxa"/>
          </w:tcPr>
          <w:p w14:paraId="594D2D15" w14:textId="43F210A2" w:rsidR="00B67354" w:rsidRPr="00B52744" w:rsidRDefault="00300A86" w:rsidP="006032C6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19" w:author="Jane Francis" w:date="2023-11-28T11:51:00Z">
              <w:r w:rsidRPr="00B52744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 xml:space="preserve">High ($80,000 to </w:t>
              </w:r>
              <w:r w:rsidRPr="00B52744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sym w:font="Symbol" w:char="F0B3"/>
              </w:r>
              <w:r w:rsidRPr="00B52744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$150,000)</w:t>
              </w:r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 xml:space="preserve"> vs </w:t>
              </w:r>
              <w:r w:rsidRPr="00B52744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Medium ($40,000 to $79,999)</w:t>
              </w:r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 xml:space="preserve"> [ref]</w:t>
              </w:r>
            </w:ins>
            <w:del w:id="20" w:author="Jane Francis" w:date="2023-11-28T11:51:00Z">
              <w:r w:rsidR="00B67354" w:rsidRPr="00B52744" w:rsidDel="00300A86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Low (&lt;$10,000 to $39,999)</w:delText>
              </w:r>
            </w:del>
          </w:p>
        </w:tc>
        <w:tc>
          <w:tcPr>
            <w:tcW w:w="2268" w:type="dxa"/>
          </w:tcPr>
          <w:p w14:paraId="00C774DF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992" w:type="dxa"/>
            <w:vMerge/>
          </w:tcPr>
          <w:p w14:paraId="7EDB343F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3A705FA8" w14:textId="3877878F" w:rsidR="00B67354" w:rsidRPr="00B52744" w:rsidRDefault="00300A86" w:rsidP="006032C6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ins w:id="21" w:author="Jane Francis" w:date="2023-11-28T11:51:00Z">
              <w:r w:rsidRPr="00B52744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0.7</w:t>
              </w:r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0</w:t>
              </w:r>
              <w:r w:rsidRPr="00B52744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 xml:space="preserve"> (0.4</w:t>
              </w:r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0</w:t>
              </w:r>
              <w:r w:rsidRPr="00B52744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-1.2</w:t>
              </w:r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2</w:t>
              </w:r>
              <w:r w:rsidRPr="00B52744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)</w:t>
              </w:r>
            </w:ins>
            <w:del w:id="22" w:author="Jane Francis" w:date="2023-11-28T11:51:00Z">
              <w:r w:rsidR="00B67354" w:rsidRPr="00B52744" w:rsidDel="00300A86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0.6</w:delText>
              </w:r>
              <w:r w:rsidR="00B67354" w:rsidDel="00300A86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 xml:space="preserve">5 </w:delText>
              </w:r>
              <w:r w:rsidR="00B67354" w:rsidRPr="00B52744" w:rsidDel="00300A86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(0.27-1.6</w:delText>
              </w:r>
              <w:r w:rsidR="00B67354" w:rsidDel="00300A86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0</w:delText>
              </w:r>
              <w:r w:rsidR="00B67354" w:rsidRPr="00B52744" w:rsidDel="00300A86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)</w:delText>
              </w:r>
            </w:del>
          </w:p>
        </w:tc>
        <w:tc>
          <w:tcPr>
            <w:tcW w:w="992" w:type="dxa"/>
            <w:vMerge/>
          </w:tcPr>
          <w:p w14:paraId="04127E56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54855599" w14:textId="06572228" w:rsidR="00B67354" w:rsidRPr="00B52744" w:rsidRDefault="00300A86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23" w:author="Jane Francis" w:date="2023-11-28T11:58:00Z">
              <w:r w:rsidRPr="00B52744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0.7</w:t>
              </w:r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1</w:t>
              </w:r>
              <w:r w:rsidRPr="00B52744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 xml:space="preserve"> (0.</w:t>
              </w:r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39</w:t>
              </w:r>
              <w:r w:rsidRPr="00B52744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-1.</w:t>
              </w:r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29</w:t>
              </w:r>
              <w:r w:rsidRPr="00B52744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)</w:t>
              </w:r>
            </w:ins>
            <w:del w:id="24" w:author="Jane Francis" w:date="2023-11-28T11:58:00Z">
              <w:r w:rsidR="00B67354" w:rsidRPr="00B52744" w:rsidDel="00300A86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0.6</w:delText>
              </w:r>
              <w:r w:rsidR="00B67354" w:rsidDel="00300A86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1</w:delText>
              </w:r>
              <w:r w:rsidR="00B67354" w:rsidRPr="00B52744" w:rsidDel="00300A86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 xml:space="preserve"> (0.2</w:delText>
              </w:r>
              <w:r w:rsidR="00B67354" w:rsidDel="00300A86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3</w:delText>
              </w:r>
              <w:r w:rsidR="00B67354" w:rsidRPr="00B52744" w:rsidDel="00300A86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-1.</w:delText>
              </w:r>
              <w:r w:rsidR="00B67354" w:rsidDel="00300A86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57</w:delText>
              </w:r>
              <w:r w:rsidR="00B67354" w:rsidRPr="00B52744" w:rsidDel="00300A86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)</w:delText>
              </w:r>
            </w:del>
          </w:p>
        </w:tc>
        <w:tc>
          <w:tcPr>
            <w:tcW w:w="992" w:type="dxa"/>
            <w:vMerge/>
          </w:tcPr>
          <w:p w14:paraId="1A31BCCE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7354" w:rsidRPr="00B52744" w14:paraId="350F3251" w14:textId="77777777" w:rsidTr="006032C6">
        <w:tc>
          <w:tcPr>
            <w:tcW w:w="4106" w:type="dxa"/>
          </w:tcPr>
          <w:p w14:paraId="7F8E07ED" w14:textId="6BC73B6F" w:rsidR="00B67354" w:rsidRPr="00B52744" w:rsidRDefault="00300A86" w:rsidP="006032C6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25" w:author="Jane Francis" w:date="2023-11-28T11:51:00Z">
              <w:r w:rsidRPr="00B52744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Low (&lt;$10,000 to $39,999)</w:t>
              </w:r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 xml:space="preserve"> vs </w:t>
              </w:r>
              <w:r w:rsidRPr="00B52744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 xml:space="preserve">High ($80,000 to </w:t>
              </w:r>
              <w:r w:rsidRPr="00B52744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sym w:font="Symbol" w:char="F0B3"/>
              </w:r>
              <w:r w:rsidRPr="00B52744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$150,000)</w:t>
              </w:r>
            </w:ins>
            <w:ins w:id="26" w:author="Jane Francis" w:date="2023-11-28T11:56:00Z"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 xml:space="preserve"> [</w:t>
              </w:r>
              <w:proofErr w:type="gramStart"/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ref[</w:t>
              </w:r>
            </w:ins>
            <w:proofErr w:type="gramEnd"/>
            <w:del w:id="27" w:author="Jane Francis" w:date="2023-11-28T11:51:00Z">
              <w:r w:rsidR="00B67354" w:rsidRPr="00B52744" w:rsidDel="00300A86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 xml:space="preserve">High ($80,000 to </w:delText>
              </w:r>
              <w:r w:rsidR="00B67354" w:rsidRPr="00B52744" w:rsidDel="00300A86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sym w:font="Symbol" w:char="F0B3"/>
              </w:r>
              <w:r w:rsidR="00B67354" w:rsidRPr="00B52744" w:rsidDel="00300A86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$150,000)</w:delText>
              </w:r>
            </w:del>
          </w:p>
        </w:tc>
        <w:tc>
          <w:tcPr>
            <w:tcW w:w="2268" w:type="dxa"/>
          </w:tcPr>
          <w:p w14:paraId="06D31CDE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992" w:type="dxa"/>
            <w:vMerge/>
          </w:tcPr>
          <w:p w14:paraId="6C0722C6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68CDF39F" w14:textId="1D6C7AB8" w:rsidR="00B67354" w:rsidRPr="00B52744" w:rsidRDefault="00300A86" w:rsidP="006032C6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ins w:id="28" w:author="Jane Francis" w:date="2023-11-28T11:51:00Z"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0.94 (0.38-2.31)</w:t>
              </w:r>
            </w:ins>
            <w:del w:id="29" w:author="Jane Francis" w:date="2023-11-28T11:51:00Z">
              <w:r w:rsidR="00B67354" w:rsidRPr="00B52744" w:rsidDel="00300A86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0.7</w:delText>
              </w:r>
              <w:r w:rsidR="00B67354" w:rsidDel="00300A86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0</w:delText>
              </w:r>
              <w:r w:rsidR="00B67354" w:rsidRPr="00B52744" w:rsidDel="00300A86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 xml:space="preserve"> (0.4</w:delText>
              </w:r>
              <w:r w:rsidR="00B67354" w:rsidDel="00300A86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0</w:delText>
              </w:r>
              <w:r w:rsidR="00B67354" w:rsidRPr="00B52744" w:rsidDel="00300A86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-1.2</w:delText>
              </w:r>
              <w:r w:rsidR="00B67354" w:rsidDel="00300A86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2</w:delText>
              </w:r>
              <w:r w:rsidR="00B67354" w:rsidRPr="00B52744" w:rsidDel="00300A86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)</w:delText>
              </w:r>
            </w:del>
          </w:p>
        </w:tc>
        <w:tc>
          <w:tcPr>
            <w:tcW w:w="992" w:type="dxa"/>
            <w:vMerge/>
          </w:tcPr>
          <w:p w14:paraId="400817F8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118C4C94" w14:textId="18EDBD7E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ins w:id="30" w:author="Jane Francis" w:date="2023-11-28T11:58:00Z">
              <w:r w:rsidR="00300A86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85</w:t>
              </w:r>
            </w:ins>
            <w:del w:id="31" w:author="Jane Francis" w:date="2023-11-28T11:58:00Z">
              <w:r w:rsidRPr="00B52744" w:rsidDel="00300A86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7</w:delText>
              </w:r>
              <w:r w:rsidDel="00300A86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1</w:delText>
              </w:r>
            </w:del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ins w:id="32" w:author="Jane Francis" w:date="2023-11-28T11:58:00Z">
              <w:r w:rsidR="00300A86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3</w:t>
              </w:r>
            </w:ins>
            <w:del w:id="33" w:author="Jane Francis" w:date="2023-11-28T11:58:00Z">
              <w:r w:rsidDel="00300A86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9</w:delText>
              </w:r>
            </w:del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ins w:id="34" w:author="Jane Francis" w:date="2023-11-28T11:58:00Z">
              <w:r w:rsidR="00300A86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2.2</w:t>
              </w:r>
            </w:ins>
            <w:del w:id="35" w:author="Jane Francis" w:date="2023-11-28T11:58:00Z">
              <w:r w:rsidRPr="00B52744" w:rsidDel="00300A86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1.</w:delText>
              </w:r>
              <w:r w:rsidDel="00300A86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29</w:delText>
              </w:r>
            </w:del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vMerge/>
          </w:tcPr>
          <w:p w14:paraId="4E62882E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7354" w:rsidRPr="00B52744" w14:paraId="5391DB6A" w14:textId="77777777" w:rsidTr="006032C6">
        <w:tc>
          <w:tcPr>
            <w:tcW w:w="13036" w:type="dxa"/>
            <w:gridSpan w:val="7"/>
          </w:tcPr>
          <w:p w14:paraId="230A0C98" w14:textId="77777777" w:rsidR="00B67354" w:rsidRPr="00B52744" w:rsidRDefault="00B67354" w:rsidP="006032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 in years</w:t>
            </w:r>
          </w:p>
        </w:tc>
      </w:tr>
      <w:tr w:rsidR="00B67354" w:rsidRPr="00B52744" w14:paraId="41485F01" w14:textId="77777777" w:rsidTr="006032C6">
        <w:tc>
          <w:tcPr>
            <w:tcW w:w="4106" w:type="dxa"/>
          </w:tcPr>
          <w:p w14:paraId="1D9B5431" w14:textId="77777777" w:rsidR="00B67354" w:rsidRPr="00B52744" w:rsidRDefault="00B67354" w:rsidP="006032C6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-36</w:t>
            </w:r>
          </w:p>
        </w:tc>
        <w:tc>
          <w:tcPr>
            <w:tcW w:w="2268" w:type="dxa"/>
          </w:tcPr>
          <w:p w14:paraId="6AF997BE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992" w:type="dxa"/>
            <w:vMerge w:val="restart"/>
          </w:tcPr>
          <w:p w14:paraId="043F39DB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843" w:type="dxa"/>
          </w:tcPr>
          <w:p w14:paraId="089B3458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992" w:type="dxa"/>
            <w:vMerge w:val="restart"/>
          </w:tcPr>
          <w:p w14:paraId="4533C6C5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9</w:t>
            </w:r>
          </w:p>
        </w:tc>
        <w:tc>
          <w:tcPr>
            <w:tcW w:w="1843" w:type="dxa"/>
          </w:tcPr>
          <w:p w14:paraId="6E5D533F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992" w:type="dxa"/>
            <w:vMerge w:val="restart"/>
          </w:tcPr>
          <w:p w14:paraId="0D4F965E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</w:tr>
      <w:tr w:rsidR="00B67354" w:rsidRPr="00B52744" w14:paraId="70C9C0EA" w14:textId="77777777" w:rsidTr="006032C6">
        <w:tc>
          <w:tcPr>
            <w:tcW w:w="4106" w:type="dxa"/>
          </w:tcPr>
          <w:p w14:paraId="10716E73" w14:textId="77777777" w:rsidR="00B67354" w:rsidRPr="00B52744" w:rsidRDefault="00B67354" w:rsidP="006032C6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-27</w:t>
            </w:r>
          </w:p>
        </w:tc>
        <w:tc>
          <w:tcPr>
            <w:tcW w:w="2268" w:type="dxa"/>
          </w:tcPr>
          <w:p w14:paraId="6AA6F762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992" w:type="dxa"/>
            <w:vMerge/>
          </w:tcPr>
          <w:p w14:paraId="226D60FE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592EA373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72-2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vMerge/>
          </w:tcPr>
          <w:p w14:paraId="6D414EF0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7D7E370F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vMerge/>
          </w:tcPr>
          <w:p w14:paraId="6E132D9D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7354" w:rsidRPr="00B52744" w14:paraId="7A713277" w14:textId="77777777" w:rsidTr="006032C6">
        <w:tc>
          <w:tcPr>
            <w:tcW w:w="4106" w:type="dxa"/>
          </w:tcPr>
          <w:p w14:paraId="06FACBF8" w14:textId="77777777" w:rsidR="00B67354" w:rsidRPr="00B52744" w:rsidRDefault="00B67354" w:rsidP="006032C6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-43</w:t>
            </w:r>
          </w:p>
        </w:tc>
        <w:tc>
          <w:tcPr>
            <w:tcW w:w="2268" w:type="dxa"/>
          </w:tcPr>
          <w:p w14:paraId="5E6F9F6A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992" w:type="dxa"/>
            <w:vMerge/>
          </w:tcPr>
          <w:p w14:paraId="7B4399CB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6B6FFD59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 (0.38-1.76)</w:t>
            </w:r>
          </w:p>
        </w:tc>
        <w:tc>
          <w:tcPr>
            <w:tcW w:w="992" w:type="dxa"/>
            <w:vMerge/>
          </w:tcPr>
          <w:p w14:paraId="4257423B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2894B7DD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33-1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vMerge/>
          </w:tcPr>
          <w:p w14:paraId="6C5E585F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7354" w:rsidRPr="00B52744" w14:paraId="07ED82C9" w14:textId="77777777" w:rsidTr="006032C6">
        <w:tc>
          <w:tcPr>
            <w:tcW w:w="13036" w:type="dxa"/>
            <w:gridSpan w:val="7"/>
          </w:tcPr>
          <w:p w14:paraId="63A9E61B" w14:textId="77777777" w:rsidR="00B67354" w:rsidRPr="00B52744" w:rsidRDefault="00B67354" w:rsidP="006032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ended mode of breast milk delivery</w:t>
            </w:r>
          </w:p>
        </w:tc>
      </w:tr>
      <w:tr w:rsidR="00B67354" w:rsidRPr="00B52744" w14:paraId="4BFAC2DB" w14:textId="77777777" w:rsidTr="006032C6">
        <w:tc>
          <w:tcPr>
            <w:tcW w:w="4106" w:type="dxa"/>
          </w:tcPr>
          <w:p w14:paraId="3DBF1EDA" w14:textId="77777777" w:rsidR="00B67354" w:rsidRPr="00B52744" w:rsidRDefault="00B67354" w:rsidP="006032C6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at the breast</w:t>
            </w:r>
          </w:p>
        </w:tc>
        <w:tc>
          <w:tcPr>
            <w:tcW w:w="2268" w:type="dxa"/>
          </w:tcPr>
          <w:p w14:paraId="680F761F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992" w:type="dxa"/>
            <w:vMerge w:val="restart"/>
          </w:tcPr>
          <w:p w14:paraId="343376CD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843" w:type="dxa"/>
          </w:tcPr>
          <w:p w14:paraId="356173C2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992" w:type="dxa"/>
            <w:vMerge w:val="restart"/>
          </w:tcPr>
          <w:p w14:paraId="76A2B8C8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843" w:type="dxa"/>
          </w:tcPr>
          <w:p w14:paraId="5B97D2A8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992" w:type="dxa"/>
            <w:vMerge w:val="restart"/>
          </w:tcPr>
          <w:p w14:paraId="6A795690" w14:textId="77777777" w:rsidR="00B67354" w:rsidRPr="00B52744" w:rsidRDefault="00B67354" w:rsidP="006032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B67354" w:rsidRPr="00B52744" w14:paraId="2074EDC5" w14:textId="77777777" w:rsidTr="006032C6">
        <w:tc>
          <w:tcPr>
            <w:tcW w:w="4106" w:type="dxa"/>
          </w:tcPr>
          <w:p w14:paraId="6E121EA7" w14:textId="77777777" w:rsidR="00B67354" w:rsidRPr="00B52744" w:rsidRDefault="00B67354" w:rsidP="006032C6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 pumping</w:t>
            </w:r>
          </w:p>
        </w:tc>
        <w:tc>
          <w:tcPr>
            <w:tcW w:w="2268" w:type="dxa"/>
          </w:tcPr>
          <w:p w14:paraId="482ED75E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992" w:type="dxa"/>
            <w:vMerge/>
          </w:tcPr>
          <w:p w14:paraId="4808FDCD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1BFD7459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992" w:type="dxa"/>
            <w:vMerge/>
          </w:tcPr>
          <w:p w14:paraId="656529C2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74FFF6DA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vMerge/>
          </w:tcPr>
          <w:p w14:paraId="1AAE014F" w14:textId="77777777" w:rsidR="00B67354" w:rsidRPr="00B52744" w:rsidRDefault="00B67354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0D26FA4" w14:textId="77777777" w:rsidR="00B67354" w:rsidRPr="00B52744" w:rsidRDefault="00B67354" w:rsidP="00B67354">
      <w:pPr>
        <w:rPr>
          <w:rFonts w:ascii="Times New Roman" w:hAnsi="Times New Roman" w:cs="Times New Roman"/>
          <w:sz w:val="20"/>
          <w:szCs w:val="20"/>
        </w:rPr>
      </w:pPr>
      <w:r w:rsidRPr="00B52744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B52744">
        <w:rPr>
          <w:rFonts w:ascii="Times New Roman" w:hAnsi="Times New Roman" w:cs="Times New Roman"/>
          <w:sz w:val="20"/>
          <w:szCs w:val="20"/>
        </w:rPr>
        <w:t>Sample size for unadjusted model n=35</w:t>
      </w:r>
      <w:r>
        <w:rPr>
          <w:rFonts w:ascii="Times New Roman" w:hAnsi="Times New Roman" w:cs="Times New Roman"/>
          <w:sz w:val="20"/>
          <w:szCs w:val="20"/>
        </w:rPr>
        <w:t>2</w:t>
      </w:r>
    </w:p>
    <w:p w14:paraId="6411AE95" w14:textId="77777777" w:rsidR="00B67354" w:rsidRPr="00B52744" w:rsidRDefault="00B67354" w:rsidP="00B67354">
      <w:pPr>
        <w:rPr>
          <w:rFonts w:ascii="Times New Roman" w:hAnsi="Times New Roman" w:cs="Times New Roman"/>
          <w:sz w:val="20"/>
          <w:szCs w:val="20"/>
        </w:rPr>
      </w:pPr>
      <w:r w:rsidRPr="00B52744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B52744">
        <w:rPr>
          <w:rFonts w:ascii="Times New Roman" w:hAnsi="Times New Roman" w:cs="Times New Roman"/>
          <w:sz w:val="20"/>
          <w:szCs w:val="20"/>
        </w:rPr>
        <w:t>Sample size for adjusted models n=31</w:t>
      </w:r>
      <w:r>
        <w:rPr>
          <w:rFonts w:ascii="Times New Roman" w:hAnsi="Times New Roman" w:cs="Times New Roman"/>
          <w:sz w:val="20"/>
          <w:szCs w:val="20"/>
        </w:rPr>
        <w:t>1</w:t>
      </w:r>
    </w:p>
    <w:p w14:paraId="15637953" w14:textId="77777777" w:rsidR="00B67354" w:rsidRPr="00B52744" w:rsidRDefault="00B67354" w:rsidP="00B67354">
      <w:pPr>
        <w:rPr>
          <w:rFonts w:ascii="Times New Roman" w:hAnsi="Times New Roman" w:cs="Times New Roman"/>
          <w:sz w:val="20"/>
          <w:szCs w:val="20"/>
        </w:rPr>
      </w:pPr>
      <w:r w:rsidRPr="00B52744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B52744">
        <w:rPr>
          <w:rFonts w:ascii="Times New Roman" w:hAnsi="Times New Roman" w:cs="Times New Roman"/>
          <w:sz w:val="20"/>
          <w:szCs w:val="20"/>
        </w:rPr>
        <w:t>Model adjusted for maternal education, parity, single parenting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B52744">
        <w:rPr>
          <w:rFonts w:ascii="Times New Roman" w:hAnsi="Times New Roman" w:cs="Times New Roman"/>
          <w:sz w:val="20"/>
          <w:szCs w:val="20"/>
        </w:rPr>
        <w:t>geographic location, household income, and age</w:t>
      </w:r>
    </w:p>
    <w:p w14:paraId="24322DE9" w14:textId="77777777" w:rsidR="00B67354" w:rsidRPr="00B52744" w:rsidRDefault="00B67354" w:rsidP="00B67354">
      <w:pPr>
        <w:rPr>
          <w:rFonts w:ascii="Times New Roman" w:hAnsi="Times New Roman" w:cs="Times New Roman"/>
          <w:sz w:val="20"/>
          <w:szCs w:val="20"/>
        </w:rPr>
      </w:pPr>
      <w:r w:rsidRPr="00B52744">
        <w:rPr>
          <w:rFonts w:ascii="Times New Roman" w:hAnsi="Times New Roman" w:cs="Times New Roman"/>
          <w:sz w:val="20"/>
          <w:szCs w:val="20"/>
          <w:vertAlign w:val="superscript"/>
        </w:rPr>
        <w:t xml:space="preserve">d </w:t>
      </w:r>
      <w:r w:rsidRPr="00B52744">
        <w:rPr>
          <w:rFonts w:ascii="Times New Roman" w:hAnsi="Times New Roman" w:cs="Times New Roman"/>
          <w:sz w:val="20"/>
          <w:szCs w:val="20"/>
        </w:rPr>
        <w:t xml:space="preserve">Hosmer </w:t>
      </w:r>
      <w:proofErr w:type="spellStart"/>
      <w:r w:rsidRPr="00B52744">
        <w:rPr>
          <w:rFonts w:ascii="Times New Roman" w:hAnsi="Times New Roman" w:cs="Times New Roman"/>
          <w:sz w:val="20"/>
          <w:szCs w:val="20"/>
        </w:rPr>
        <w:t>Lemeshow</w:t>
      </w:r>
      <w:proofErr w:type="spellEnd"/>
      <w:r w:rsidRPr="00B52744">
        <w:rPr>
          <w:rFonts w:ascii="Times New Roman" w:hAnsi="Times New Roman" w:cs="Times New Roman"/>
          <w:sz w:val="20"/>
          <w:szCs w:val="20"/>
        </w:rPr>
        <w:t xml:space="preserve"> test p=0.</w:t>
      </w:r>
      <w:r>
        <w:rPr>
          <w:rFonts w:ascii="Times New Roman" w:hAnsi="Times New Roman" w:cs="Times New Roman"/>
          <w:sz w:val="20"/>
          <w:szCs w:val="20"/>
        </w:rPr>
        <w:t>478</w:t>
      </w:r>
    </w:p>
    <w:p w14:paraId="3418056F" w14:textId="77777777" w:rsidR="00B67354" w:rsidRPr="00B52744" w:rsidRDefault="00B67354" w:rsidP="00B67354">
      <w:pPr>
        <w:rPr>
          <w:rFonts w:ascii="Times New Roman" w:hAnsi="Times New Roman" w:cs="Times New Roman"/>
          <w:sz w:val="20"/>
          <w:szCs w:val="20"/>
        </w:rPr>
      </w:pPr>
      <w:r w:rsidRPr="00B52744"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 xml:space="preserve">e </w:t>
      </w:r>
      <w:r w:rsidRPr="00B52744">
        <w:rPr>
          <w:rFonts w:ascii="Times New Roman" w:hAnsi="Times New Roman" w:cs="Times New Roman"/>
          <w:sz w:val="20"/>
          <w:szCs w:val="20"/>
        </w:rPr>
        <w:t>Model adjusted for same variables as Model 1 plus prenatal intended mode of breast milk delivery</w:t>
      </w:r>
    </w:p>
    <w:p w14:paraId="1895393C" w14:textId="77777777" w:rsidR="00B67354" w:rsidRPr="00B52744" w:rsidRDefault="00B67354" w:rsidP="00B67354">
      <w:pPr>
        <w:tabs>
          <w:tab w:val="left" w:pos="2696"/>
        </w:tabs>
        <w:rPr>
          <w:rFonts w:ascii="Times New Roman" w:hAnsi="Times New Roman" w:cs="Times New Roman"/>
          <w:sz w:val="20"/>
          <w:szCs w:val="20"/>
        </w:rPr>
      </w:pPr>
      <w:r w:rsidRPr="00B52744">
        <w:rPr>
          <w:rFonts w:ascii="Times New Roman" w:hAnsi="Times New Roman" w:cs="Times New Roman"/>
          <w:sz w:val="20"/>
          <w:szCs w:val="20"/>
          <w:vertAlign w:val="superscript"/>
        </w:rPr>
        <w:t xml:space="preserve">f </w:t>
      </w:r>
      <w:r w:rsidRPr="00B52744">
        <w:rPr>
          <w:rFonts w:ascii="Times New Roman" w:hAnsi="Times New Roman" w:cs="Times New Roman"/>
          <w:sz w:val="20"/>
          <w:szCs w:val="20"/>
        </w:rPr>
        <w:t xml:space="preserve">Hosmer </w:t>
      </w:r>
      <w:proofErr w:type="spellStart"/>
      <w:r w:rsidRPr="00B52744">
        <w:rPr>
          <w:rFonts w:ascii="Times New Roman" w:hAnsi="Times New Roman" w:cs="Times New Roman"/>
          <w:sz w:val="20"/>
          <w:szCs w:val="20"/>
        </w:rPr>
        <w:t>Lemeshow</w:t>
      </w:r>
      <w:proofErr w:type="spellEnd"/>
      <w:r w:rsidRPr="00B52744">
        <w:rPr>
          <w:rFonts w:ascii="Times New Roman" w:hAnsi="Times New Roman" w:cs="Times New Roman"/>
          <w:sz w:val="20"/>
          <w:szCs w:val="20"/>
        </w:rPr>
        <w:t xml:space="preserve"> test p=0.7</w:t>
      </w:r>
      <w:r>
        <w:rPr>
          <w:rFonts w:ascii="Times New Roman" w:hAnsi="Times New Roman" w:cs="Times New Roman"/>
          <w:sz w:val="20"/>
          <w:szCs w:val="20"/>
        </w:rPr>
        <w:t>82</w:t>
      </w:r>
    </w:p>
    <w:p w14:paraId="1DC0869A" w14:textId="77777777" w:rsidR="00D6175E" w:rsidRDefault="00D6175E"/>
    <w:sectPr w:rsidR="00D6175E" w:rsidSect="00B6735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ane Francis">
    <w15:presenceInfo w15:providerId="AD" w15:userId="S::jane.francis@acadiau.ca::ad2fc910-d895-4cf2-aa9d-70757172716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354"/>
    <w:rsid w:val="00300A86"/>
    <w:rsid w:val="00A13800"/>
    <w:rsid w:val="00B67354"/>
    <w:rsid w:val="00D61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07BC04"/>
  <w15:chartTrackingRefBased/>
  <w15:docId w15:val="{8B9B3905-AAC6-BD4D-8B99-654C3ACA3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3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735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00A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6</Words>
  <Characters>186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Francis</dc:creator>
  <cp:keywords/>
  <dc:description/>
  <cp:lastModifiedBy>Jane Francis</cp:lastModifiedBy>
  <cp:revision>2</cp:revision>
  <dcterms:created xsi:type="dcterms:W3CDTF">2023-11-28T16:02:00Z</dcterms:created>
  <dcterms:modified xsi:type="dcterms:W3CDTF">2023-11-28T16:02:00Z</dcterms:modified>
</cp:coreProperties>
</file>